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2B462" w14:textId="6200EDE4" w:rsidR="00E83DFB" w:rsidRDefault="00295BBA" w:rsidP="00F0554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ectronic </w:t>
      </w:r>
      <w:r w:rsidR="00F05544" w:rsidRPr="00BD019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aterial</w:t>
      </w:r>
      <w:r w:rsidR="00F05544" w:rsidRPr="00BD01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98168F" w14:textId="77777777" w:rsidR="00A00382" w:rsidRPr="00BD0199" w:rsidRDefault="00A00382" w:rsidP="00E83D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8"/>
        <w:gridCol w:w="2032"/>
        <w:gridCol w:w="2178"/>
        <w:gridCol w:w="144"/>
        <w:gridCol w:w="1217"/>
        <w:gridCol w:w="106"/>
      </w:tblGrid>
      <w:tr w:rsidR="00F05544" w:rsidRPr="00F05544" w14:paraId="7CE8993C" w14:textId="77777777" w:rsidTr="00F05544">
        <w:trPr>
          <w:gridAfter w:val="1"/>
          <w:wAfter w:w="55" w:type="pct"/>
          <w:trHeight w:val="280"/>
        </w:trPr>
        <w:tc>
          <w:tcPr>
            <w:tcW w:w="4945" w:type="pct"/>
            <w:gridSpan w:val="5"/>
            <w:tcBorders>
              <w:bottom w:val="single" w:sz="12" w:space="0" w:color="auto"/>
            </w:tcBorders>
          </w:tcPr>
          <w:p w14:paraId="6C831C7B" w14:textId="62F0D4E5" w:rsidR="00F05544" w:rsidRPr="00F05544" w:rsidRDefault="00F05544" w:rsidP="007E43B9">
            <w:pPr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 xml:space="preserve">Table </w:t>
            </w:r>
            <w:r w:rsidR="00BD0199">
              <w:rPr>
                <w:rFonts w:ascii="Times New Roman" w:hAnsi="Times New Roman" w:cs="Times New Roman"/>
              </w:rPr>
              <w:t>S</w:t>
            </w:r>
            <w:r w:rsidRPr="00F05544">
              <w:rPr>
                <w:rFonts w:ascii="Times New Roman" w:hAnsi="Times New Roman" w:cs="Times New Roman"/>
              </w:rPr>
              <w:t xml:space="preserve">1. </w:t>
            </w:r>
            <w:r w:rsidRPr="00F05544">
              <w:rPr>
                <w:rFonts w:ascii="Times New Roman" w:hAnsi="Times New Roman" w:cs="Times New Roman"/>
                <w:i/>
                <w:iCs/>
              </w:rPr>
              <w:t xml:space="preserve">Descriptive Statistics for Demographic and Daily Variables </w:t>
            </w:r>
            <w:r w:rsidR="009F7EB8">
              <w:rPr>
                <w:rFonts w:ascii="Times New Roman" w:hAnsi="Times New Roman" w:cs="Times New Roman"/>
                <w:i/>
                <w:iCs/>
              </w:rPr>
              <w:t>by COVID-19 Period</w:t>
            </w:r>
          </w:p>
        </w:tc>
      </w:tr>
      <w:tr w:rsidR="00F05544" w:rsidRPr="00F05544" w14:paraId="1051ED3D" w14:textId="77777777" w:rsidTr="00F05544">
        <w:trPr>
          <w:trHeight w:val="280"/>
        </w:trPr>
        <w:tc>
          <w:tcPr>
            <w:tcW w:w="2042" w:type="pct"/>
            <w:tcBorders>
              <w:top w:val="single" w:sz="12" w:space="0" w:color="auto"/>
              <w:bottom w:val="single" w:sz="12" w:space="0" w:color="auto"/>
            </w:tcBorders>
          </w:tcPr>
          <w:p w14:paraId="024B8B10" w14:textId="77777777" w:rsidR="00F05544" w:rsidRPr="00F05544" w:rsidRDefault="00F05544" w:rsidP="007E43B9">
            <w:pPr>
              <w:rPr>
                <w:rFonts w:ascii="Times New Roman" w:hAnsi="Times New Roman" w:cs="Times New Roman"/>
                <w:b/>
                <w:bCs/>
              </w:rPr>
            </w:pPr>
            <w:r w:rsidRPr="00F05544">
              <w:rPr>
                <w:rFonts w:ascii="Times New Roman" w:hAnsi="Times New Roman" w:cs="Times New Roman"/>
                <w:b/>
                <w:bCs/>
              </w:rPr>
              <w:t>Participant Characteristics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12" w:space="0" w:color="auto"/>
            </w:tcBorders>
          </w:tcPr>
          <w:p w14:paraId="3E2DFE47" w14:textId="57595C3A" w:rsidR="00F05544" w:rsidRPr="00F05544" w:rsidRDefault="00F05544" w:rsidP="00A9159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COVID Period</w:t>
            </w:r>
          </w:p>
          <w:p w14:paraId="27228675" w14:textId="385E70F3" w:rsidR="00F05544" w:rsidRPr="00F05544" w:rsidRDefault="00F05544" w:rsidP="00A91592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F05544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F05544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21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16F888" w14:textId="6BF99149" w:rsidR="00F05544" w:rsidRPr="00F05544" w:rsidRDefault="00F05544" w:rsidP="00A9159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COVID Period</w:t>
            </w:r>
          </w:p>
          <w:p w14:paraId="728CFF55" w14:textId="1A1FEFFF" w:rsidR="00F05544" w:rsidRPr="00F05544" w:rsidRDefault="00F05544" w:rsidP="00A91592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  <w:i/>
                <w:iCs/>
              </w:rPr>
              <w:t xml:space="preserve">M </w:t>
            </w:r>
            <w:r w:rsidRPr="00F05544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68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2C6601" w14:textId="43CDF773" w:rsidR="00F05544" w:rsidRPr="00F05544" w:rsidRDefault="00F05544" w:rsidP="007E43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F05544" w:rsidRPr="00F05544" w14:paraId="1D2F1C17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0D5DE3D9" w14:textId="77777777" w:rsidR="00F05544" w:rsidRPr="00F05544" w:rsidRDefault="00F05544" w:rsidP="00F05544">
            <w:pPr>
              <w:rPr>
                <w:rFonts w:ascii="Times New Roman" w:hAnsi="Times New Roman" w:cs="Times New Roman"/>
                <w:b/>
                <w:bCs/>
              </w:rPr>
            </w:pPr>
            <w:r w:rsidRPr="00F05544">
              <w:rPr>
                <w:rFonts w:ascii="Times New Roman" w:hAnsi="Times New Roman" w:cs="Times New Roman"/>
                <w:b/>
                <w:bCs/>
              </w:rPr>
              <w:t>Daily Study Variables</w:t>
            </w:r>
          </w:p>
        </w:tc>
        <w:tc>
          <w:tcPr>
            <w:tcW w:w="1059" w:type="pct"/>
          </w:tcPr>
          <w:p w14:paraId="65FAADCF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</w:tcPr>
          <w:p w14:paraId="5CEABDF5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gridSpan w:val="2"/>
          </w:tcPr>
          <w:p w14:paraId="34863F17" w14:textId="77777777" w:rsidR="00F05544" w:rsidRPr="00F05544" w:rsidRDefault="00F05544" w:rsidP="00F055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5544" w:rsidRPr="00F05544" w14:paraId="30D59906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335563D1" w14:textId="77777777" w:rsidR="00F05544" w:rsidRPr="00F05544" w:rsidRDefault="00F05544" w:rsidP="00F05544">
            <w:pPr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tress levels</w:t>
            </w:r>
          </w:p>
        </w:tc>
        <w:tc>
          <w:tcPr>
            <w:tcW w:w="1059" w:type="pct"/>
          </w:tcPr>
          <w:p w14:paraId="6DE30B03" w14:textId="77777777" w:rsidR="00F05544" w:rsidRPr="00F05544" w:rsidRDefault="00F05544" w:rsidP="00F05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</w:tcPr>
          <w:p w14:paraId="3A2A53DF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gridSpan w:val="2"/>
          </w:tcPr>
          <w:p w14:paraId="04E06D81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05544" w:rsidRPr="00F05544" w14:paraId="516933EF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0D5C46A3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 xml:space="preserve">Pre-Bed </w:t>
            </w:r>
          </w:p>
        </w:tc>
        <w:tc>
          <w:tcPr>
            <w:tcW w:w="1059" w:type="pct"/>
          </w:tcPr>
          <w:p w14:paraId="280E8B52" w14:textId="3A0347D0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0</w:t>
            </w:r>
            <w:r w:rsidRPr="00F05544">
              <w:rPr>
                <w:rFonts w:ascii="Times New Roman" w:hAnsi="Times New Roman" w:cs="Times New Roman"/>
              </w:rPr>
              <w:t xml:space="preserve"> (1.6</w:t>
            </w:r>
            <w:r>
              <w:rPr>
                <w:rFonts w:ascii="Times New Roman" w:hAnsi="Times New Roman" w:cs="Times New Roman"/>
              </w:rPr>
              <w:t>0</w:t>
            </w:r>
            <w:r w:rsidRPr="00F055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pct"/>
          </w:tcPr>
          <w:p w14:paraId="510393CB" w14:textId="41DB4A69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6</w:t>
            </w:r>
            <w:r w:rsidRPr="00F05544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1</w:t>
            </w:r>
            <w:r w:rsidRPr="00F0554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pct"/>
            <w:gridSpan w:val="2"/>
          </w:tcPr>
          <w:p w14:paraId="1149A5C5" w14:textId="02BA1544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F05544" w:rsidRPr="00F05544" w14:paraId="29CC74EA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4BFA2899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Next-Day</w:t>
            </w:r>
          </w:p>
        </w:tc>
        <w:tc>
          <w:tcPr>
            <w:tcW w:w="1059" w:type="pct"/>
          </w:tcPr>
          <w:p w14:paraId="56F44814" w14:textId="52ACD7B6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1.85 (1.38)</w:t>
            </w:r>
          </w:p>
        </w:tc>
        <w:tc>
          <w:tcPr>
            <w:tcW w:w="1135" w:type="pct"/>
          </w:tcPr>
          <w:p w14:paraId="747E0094" w14:textId="281294F8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2.15 (1.77)</w:t>
            </w:r>
          </w:p>
        </w:tc>
        <w:tc>
          <w:tcPr>
            <w:tcW w:w="709" w:type="pct"/>
            <w:gridSpan w:val="2"/>
          </w:tcPr>
          <w:p w14:paraId="20E91B63" w14:textId="538E786E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F05544" w:rsidRPr="00F05544" w14:paraId="66162210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23AE0795" w14:textId="77777777" w:rsidR="00F05544" w:rsidRPr="00F05544" w:rsidRDefault="00F05544" w:rsidP="00F05544">
            <w:pPr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elf-reported sleep</w:t>
            </w:r>
          </w:p>
        </w:tc>
        <w:tc>
          <w:tcPr>
            <w:tcW w:w="1059" w:type="pct"/>
          </w:tcPr>
          <w:p w14:paraId="6665990C" w14:textId="77777777" w:rsidR="00F05544" w:rsidRPr="00F05544" w:rsidRDefault="00F05544" w:rsidP="00F055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</w:tcPr>
          <w:p w14:paraId="62AD4ADB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gridSpan w:val="2"/>
          </w:tcPr>
          <w:p w14:paraId="2D1DAA2C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05544" w:rsidRPr="00F05544" w14:paraId="73B6F284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7A25B5F9" w14:textId="1DDCC4D1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Total sleep time (h)</w:t>
            </w:r>
          </w:p>
        </w:tc>
        <w:tc>
          <w:tcPr>
            <w:tcW w:w="1059" w:type="pct"/>
          </w:tcPr>
          <w:p w14:paraId="13C2FC75" w14:textId="5BBC43C1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7.40 (1.01)</w:t>
            </w:r>
          </w:p>
        </w:tc>
        <w:tc>
          <w:tcPr>
            <w:tcW w:w="1135" w:type="pct"/>
          </w:tcPr>
          <w:p w14:paraId="3A5BD6AB" w14:textId="768A18FD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7.56 (0.82)</w:t>
            </w:r>
          </w:p>
        </w:tc>
        <w:tc>
          <w:tcPr>
            <w:tcW w:w="709" w:type="pct"/>
            <w:gridSpan w:val="2"/>
          </w:tcPr>
          <w:p w14:paraId="70472081" w14:textId="72E28C5A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05544">
              <w:rPr>
                <w:rFonts w:ascii="Times New Roman" w:hAnsi="Times New Roman" w:cs="Times New Roman"/>
              </w:rPr>
              <w:t>46</w:t>
            </w:r>
          </w:p>
        </w:tc>
      </w:tr>
      <w:tr w:rsidR="00F05544" w:rsidRPr="00F05544" w14:paraId="289B967F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4C82A352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leep onset latency (min)</w:t>
            </w:r>
          </w:p>
        </w:tc>
        <w:tc>
          <w:tcPr>
            <w:tcW w:w="1059" w:type="pct"/>
          </w:tcPr>
          <w:p w14:paraId="4AC053E2" w14:textId="6A8A6E92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25.79 (49.31)</w:t>
            </w:r>
          </w:p>
        </w:tc>
        <w:tc>
          <w:tcPr>
            <w:tcW w:w="1135" w:type="pct"/>
          </w:tcPr>
          <w:p w14:paraId="4F5EEFCD" w14:textId="5A14ECB6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25.94 (21.63)</w:t>
            </w:r>
          </w:p>
        </w:tc>
        <w:tc>
          <w:tcPr>
            <w:tcW w:w="709" w:type="pct"/>
            <w:gridSpan w:val="2"/>
          </w:tcPr>
          <w:p w14:paraId="08225821" w14:textId="778ACDD6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</w:tr>
      <w:tr w:rsidR="00F05544" w:rsidRPr="00F05544" w14:paraId="2DCBD1E0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73E95BED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Wake after sleep onset (min)</w:t>
            </w:r>
          </w:p>
        </w:tc>
        <w:tc>
          <w:tcPr>
            <w:tcW w:w="1059" w:type="pct"/>
          </w:tcPr>
          <w:p w14:paraId="5A789279" w14:textId="3F0C5D95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5.05 (5.46)</w:t>
            </w:r>
          </w:p>
        </w:tc>
        <w:tc>
          <w:tcPr>
            <w:tcW w:w="1135" w:type="pct"/>
          </w:tcPr>
          <w:p w14:paraId="5E982411" w14:textId="536EA519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7.76 (11.64)</w:t>
            </w:r>
          </w:p>
        </w:tc>
        <w:tc>
          <w:tcPr>
            <w:tcW w:w="709" w:type="pct"/>
            <w:gridSpan w:val="2"/>
          </w:tcPr>
          <w:p w14:paraId="0DAC8089" w14:textId="13AB9741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F05544">
              <w:rPr>
                <w:rFonts w:ascii="Times New Roman" w:hAnsi="Times New Roman" w:cs="Times New Roman"/>
              </w:rPr>
              <w:t>12</w:t>
            </w:r>
          </w:p>
        </w:tc>
      </w:tr>
      <w:tr w:rsidR="00F05544" w:rsidRPr="00F05544" w14:paraId="7B35E9F6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7F3F4A80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1059" w:type="pct"/>
          </w:tcPr>
          <w:p w14:paraId="3A19FF52" w14:textId="0EED2587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93.88 (8.65)</w:t>
            </w:r>
          </w:p>
        </w:tc>
        <w:tc>
          <w:tcPr>
            <w:tcW w:w="1135" w:type="pct"/>
          </w:tcPr>
          <w:p w14:paraId="1264B925" w14:textId="2E334EA2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93.16 (4.91)</w:t>
            </w:r>
          </w:p>
        </w:tc>
        <w:tc>
          <w:tcPr>
            <w:tcW w:w="709" w:type="pct"/>
            <w:gridSpan w:val="2"/>
          </w:tcPr>
          <w:p w14:paraId="3D1F7770" w14:textId="65AD85AA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.</w:t>
            </w:r>
            <w:r w:rsidR="00DE1E3E">
              <w:rPr>
                <w:rFonts w:ascii="Times New Roman" w:hAnsi="Times New Roman" w:cs="Times New Roman"/>
              </w:rPr>
              <w:t>69</w:t>
            </w:r>
          </w:p>
        </w:tc>
      </w:tr>
      <w:tr w:rsidR="00F05544" w:rsidRPr="00F05544" w14:paraId="47FA9174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5E5D803F" w14:textId="77777777" w:rsidR="00F05544" w:rsidRPr="00F05544" w:rsidRDefault="00F05544" w:rsidP="00F05544">
            <w:pPr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EEG-estimate sleep</w:t>
            </w:r>
          </w:p>
        </w:tc>
        <w:tc>
          <w:tcPr>
            <w:tcW w:w="1059" w:type="pct"/>
          </w:tcPr>
          <w:p w14:paraId="440DD0B8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5" w:type="pct"/>
          </w:tcPr>
          <w:p w14:paraId="610D08E5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pct"/>
            <w:gridSpan w:val="2"/>
          </w:tcPr>
          <w:p w14:paraId="4C1B222A" w14:textId="77777777" w:rsidR="00F05544" w:rsidRPr="00F05544" w:rsidRDefault="00F05544" w:rsidP="00F0554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F05544" w:rsidRPr="00F05544" w14:paraId="5802D702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72AAF411" w14:textId="44E3FA0B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Total sleep time (h)</w:t>
            </w:r>
          </w:p>
        </w:tc>
        <w:tc>
          <w:tcPr>
            <w:tcW w:w="1059" w:type="pct"/>
          </w:tcPr>
          <w:p w14:paraId="236223B8" w14:textId="7974FB7D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6.21 (0.96)</w:t>
            </w:r>
          </w:p>
        </w:tc>
        <w:tc>
          <w:tcPr>
            <w:tcW w:w="1135" w:type="pct"/>
          </w:tcPr>
          <w:p w14:paraId="070100EB" w14:textId="26B53D0F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6.30 (0.71)</w:t>
            </w:r>
          </w:p>
        </w:tc>
        <w:tc>
          <w:tcPr>
            <w:tcW w:w="709" w:type="pct"/>
            <w:gridSpan w:val="2"/>
          </w:tcPr>
          <w:p w14:paraId="4C8CFE41" w14:textId="02A2665E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F05544" w:rsidRPr="00F05544" w14:paraId="076AF935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7FFF47EE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leep onset latency (min)</w:t>
            </w:r>
          </w:p>
        </w:tc>
        <w:tc>
          <w:tcPr>
            <w:tcW w:w="1059" w:type="pct"/>
          </w:tcPr>
          <w:p w14:paraId="7F777E5A" w14:textId="2D587161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23.19 (11.52)</w:t>
            </w:r>
          </w:p>
        </w:tc>
        <w:tc>
          <w:tcPr>
            <w:tcW w:w="1135" w:type="pct"/>
          </w:tcPr>
          <w:p w14:paraId="26373D81" w14:textId="2C7A95B0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21.51 (11.70)</w:t>
            </w:r>
          </w:p>
        </w:tc>
        <w:tc>
          <w:tcPr>
            <w:tcW w:w="709" w:type="pct"/>
            <w:gridSpan w:val="2"/>
          </w:tcPr>
          <w:p w14:paraId="303F4C9D" w14:textId="6E451238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</w:tr>
      <w:tr w:rsidR="00F05544" w:rsidRPr="00F05544" w14:paraId="31C9C1F7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2DE71563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Wake after sleep onset (min)</w:t>
            </w:r>
          </w:p>
        </w:tc>
        <w:tc>
          <w:tcPr>
            <w:tcW w:w="1059" w:type="pct"/>
          </w:tcPr>
          <w:p w14:paraId="152C341C" w14:textId="1E3E4D7B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49.24 (24.75)</w:t>
            </w:r>
          </w:p>
        </w:tc>
        <w:tc>
          <w:tcPr>
            <w:tcW w:w="1135" w:type="pct"/>
          </w:tcPr>
          <w:p w14:paraId="5BD7D20A" w14:textId="090D317D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47.18 (15.12)</w:t>
            </w:r>
          </w:p>
        </w:tc>
        <w:tc>
          <w:tcPr>
            <w:tcW w:w="709" w:type="pct"/>
            <w:gridSpan w:val="2"/>
          </w:tcPr>
          <w:p w14:paraId="01A1A87F" w14:textId="14D1496F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DE1E3E">
              <w:rPr>
                <w:rFonts w:ascii="Times New Roman" w:hAnsi="Times New Roman" w:cs="Times New Roman"/>
              </w:rPr>
              <w:t>69</w:t>
            </w:r>
          </w:p>
        </w:tc>
      </w:tr>
      <w:tr w:rsidR="00F05544" w:rsidRPr="00F05544" w14:paraId="73FD2078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2422F28E" w14:textId="77777777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1059" w:type="pct"/>
          </w:tcPr>
          <w:p w14:paraId="6BBFFE0C" w14:textId="449F9EEC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83.62 (6.23)</w:t>
            </w:r>
          </w:p>
        </w:tc>
        <w:tc>
          <w:tcPr>
            <w:tcW w:w="1135" w:type="pct"/>
          </w:tcPr>
          <w:p w14:paraId="3F820D5B" w14:textId="479A2F9E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84.37 (4.35)</w:t>
            </w:r>
          </w:p>
        </w:tc>
        <w:tc>
          <w:tcPr>
            <w:tcW w:w="709" w:type="pct"/>
            <w:gridSpan w:val="2"/>
          </w:tcPr>
          <w:p w14:paraId="7B472902" w14:textId="2B7724F3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DE1E3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05544" w:rsidRPr="00F05544" w14:paraId="38AD1015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</w:tcPr>
          <w:p w14:paraId="50D3876A" w14:textId="78FC3E5A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SWS (h)</w:t>
            </w:r>
          </w:p>
        </w:tc>
        <w:tc>
          <w:tcPr>
            <w:tcW w:w="1059" w:type="pct"/>
          </w:tcPr>
          <w:p w14:paraId="5DFED608" w14:textId="294C6CDE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1.50 (0.28)</w:t>
            </w:r>
          </w:p>
        </w:tc>
        <w:tc>
          <w:tcPr>
            <w:tcW w:w="1135" w:type="pct"/>
          </w:tcPr>
          <w:p w14:paraId="1465D9A9" w14:textId="455D6ECA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1.22 (0.28)</w:t>
            </w:r>
          </w:p>
        </w:tc>
        <w:tc>
          <w:tcPr>
            <w:tcW w:w="709" w:type="pct"/>
            <w:gridSpan w:val="2"/>
          </w:tcPr>
          <w:p w14:paraId="225BD953" w14:textId="7025773D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F05544" w:rsidRPr="00F05544" w14:paraId="3F8A42C6" w14:textId="77777777" w:rsidTr="00F05544">
        <w:trPr>
          <w:gridAfter w:val="1"/>
          <w:wAfter w:w="55" w:type="pct"/>
          <w:trHeight w:val="280"/>
        </w:trPr>
        <w:tc>
          <w:tcPr>
            <w:tcW w:w="2042" w:type="pct"/>
            <w:tcBorders>
              <w:bottom w:val="single" w:sz="12" w:space="0" w:color="auto"/>
            </w:tcBorders>
          </w:tcPr>
          <w:p w14:paraId="624EC1AE" w14:textId="7FF0F209" w:rsidR="00F05544" w:rsidRPr="00F05544" w:rsidRDefault="00F05544" w:rsidP="00F05544">
            <w:pPr>
              <w:ind w:left="720"/>
              <w:rPr>
                <w:rFonts w:ascii="Times New Roman" w:hAnsi="Times New Roman" w:cs="Times New Roman"/>
              </w:rPr>
            </w:pPr>
            <w:r w:rsidRPr="00F05544">
              <w:rPr>
                <w:rFonts w:ascii="Times New Roman" w:hAnsi="Times New Roman" w:cs="Times New Roman"/>
              </w:rPr>
              <w:t>REM sleep (h)</w:t>
            </w:r>
          </w:p>
        </w:tc>
        <w:tc>
          <w:tcPr>
            <w:tcW w:w="1059" w:type="pct"/>
            <w:tcBorders>
              <w:bottom w:val="single" w:sz="12" w:space="0" w:color="auto"/>
            </w:tcBorders>
          </w:tcPr>
          <w:p w14:paraId="02691811" w14:textId="39CF5FBA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1.62 (0.45)</w:t>
            </w:r>
          </w:p>
        </w:tc>
        <w:tc>
          <w:tcPr>
            <w:tcW w:w="1135" w:type="pct"/>
            <w:tcBorders>
              <w:bottom w:val="single" w:sz="12" w:space="0" w:color="auto"/>
            </w:tcBorders>
          </w:tcPr>
          <w:p w14:paraId="14CCEE37" w14:textId="69F6E98A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 w:rsidRPr="00DE1E3E">
              <w:rPr>
                <w:rFonts w:ascii="Times New Roman" w:hAnsi="Times New Roman" w:cs="Times New Roman"/>
              </w:rPr>
              <w:t>1.69 (0.43)</w:t>
            </w:r>
          </w:p>
        </w:tc>
        <w:tc>
          <w:tcPr>
            <w:tcW w:w="709" w:type="pct"/>
            <w:gridSpan w:val="2"/>
            <w:tcBorders>
              <w:bottom w:val="single" w:sz="12" w:space="0" w:color="auto"/>
            </w:tcBorders>
          </w:tcPr>
          <w:p w14:paraId="14DB63A4" w14:textId="4B1E8418" w:rsidR="00F05544" w:rsidRPr="00F05544" w:rsidRDefault="00DE1E3E" w:rsidP="00F0554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</w:tbl>
    <w:p w14:paraId="1B28314F" w14:textId="49FDE9BB" w:rsidR="00F629E3" w:rsidRDefault="00BD0199" w:rsidP="00BD0199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BD0199">
        <w:rPr>
          <w:rFonts w:ascii="Times New Roman" w:hAnsi="Times New Roman" w:cs="Times New Roman"/>
          <w:i/>
          <w:iCs/>
        </w:rPr>
        <w:t xml:space="preserve">Note. </w:t>
      </w:r>
      <w:r w:rsidRPr="00BD0199">
        <w:rPr>
          <w:rFonts w:ascii="Times New Roman" w:eastAsiaTheme="majorEastAsia" w:hAnsi="Times New Roman" w:cs="Times New Roman"/>
          <w:bCs/>
          <w:sz w:val="24"/>
          <w:szCs w:val="24"/>
        </w:rPr>
        <w:t xml:space="preserve">EEG = </w:t>
      </w:r>
      <w:r w:rsidRPr="00BD0199">
        <w:rPr>
          <w:rFonts w:ascii="Times New Roman" w:hAnsi="Times New Roman" w:cs="Times New Roman"/>
          <w:color w:val="202124"/>
          <w:shd w:val="clear" w:color="auto" w:fill="FFFFFF"/>
        </w:rPr>
        <w:t>Electroencephalogram.</w:t>
      </w:r>
      <w:r w:rsidRPr="00BD0199">
        <w:rPr>
          <w:rFonts w:ascii="Times New Roman" w:eastAsiaTheme="majorEastAsia" w:hAnsi="Times New Roman" w:cs="Times New Roman"/>
          <w:bCs/>
          <w:sz w:val="24"/>
          <w:szCs w:val="24"/>
        </w:rPr>
        <w:t xml:space="preserve"> SWS = Slow Wave Sleep. REM = Rapid Eye Movement Sleep. EEG-estimated and self-reported sleep efficiency, sleep onset latency, and wake after sleep onset presented are raw values.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Participants’ values were first </w:t>
      </w:r>
      <w:proofErr w:type="gramStart"/>
      <w:r>
        <w:rPr>
          <w:rFonts w:ascii="Times New Roman" w:eastAsiaTheme="majorEastAsia" w:hAnsi="Times New Roman" w:cs="Times New Roman"/>
          <w:bCs/>
          <w:sz w:val="24"/>
          <w:szCs w:val="24"/>
        </w:rPr>
        <w:t>averaged</w:t>
      </w:r>
      <w:proofErr w:type="gramEnd"/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 xml:space="preserve">-values were based on the comparison between pre- and during COVID period using Independent-samples t-tests. </w:t>
      </w:r>
    </w:p>
    <w:p w14:paraId="254F09DC" w14:textId="4CBD4C84" w:rsidR="00F629E3" w:rsidRDefault="00F629E3" w:rsidP="00BD0199">
      <w:pPr>
        <w:rPr>
          <w:rFonts w:ascii="Times New Roman" w:hAnsi="Times New Roman" w:cs="Times New Roman"/>
          <w:sz w:val="24"/>
          <w:szCs w:val="24"/>
        </w:rPr>
      </w:pPr>
    </w:p>
    <w:p w14:paraId="58FA1735" w14:textId="71029514" w:rsidR="006F1B07" w:rsidRPr="008D0F38" w:rsidRDefault="00F62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981"/>
        <w:gridCol w:w="1981"/>
        <w:gridCol w:w="1981"/>
        <w:gridCol w:w="1989"/>
      </w:tblGrid>
      <w:tr w:rsidR="006F1B07" w:rsidRPr="00DF63A8" w14:paraId="32E01852" w14:textId="77777777" w:rsidTr="007E43B9">
        <w:trPr>
          <w:trHeight w:val="759"/>
        </w:trPr>
        <w:tc>
          <w:tcPr>
            <w:tcW w:w="5000" w:type="pct"/>
            <w:gridSpan w:val="5"/>
          </w:tcPr>
          <w:p w14:paraId="0D5938AE" w14:textId="420FA936" w:rsidR="006F1B07" w:rsidRPr="006A7341" w:rsidRDefault="006F1B07" w:rsidP="007E43B9">
            <w:pPr>
              <w:spacing w:line="0" w:lineRule="atLeast"/>
              <w:rPr>
                <w:rFonts w:ascii="Times New Roman" w:eastAsiaTheme="majorEastAsia"/>
                <w:sz w:val="24"/>
                <w:szCs w:val="24"/>
              </w:rPr>
            </w:pPr>
            <w:r w:rsidRPr="00DF63A8">
              <w:rPr>
                <w:rFonts w:ascii="Times New Roman" w:eastAsiaTheme="majorEastAsia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eastAsiaTheme="majorEastAsia"/>
                <w:sz w:val="24"/>
                <w:szCs w:val="24"/>
              </w:rPr>
              <w:t xml:space="preserve"> S</w:t>
            </w:r>
            <w:r w:rsidR="008D0F38">
              <w:rPr>
                <w:rFonts w:ascii="Times New Roman" w:eastAsiaTheme="majorEastAsia"/>
                <w:sz w:val="24"/>
                <w:szCs w:val="24"/>
              </w:rPr>
              <w:t>2</w:t>
            </w:r>
            <w:r>
              <w:rPr>
                <w:rFonts w:ascii="Times New Roman" w:eastAsiaTheme="majorEastAsia"/>
                <w:sz w:val="24"/>
                <w:szCs w:val="24"/>
              </w:rPr>
              <w:t>.</w:t>
            </w:r>
            <w:r w:rsidRPr="00DF63A8">
              <w:rPr>
                <w:rFonts w:ascii="Times New Roman" w:eastAsiaTheme="majorEastAsia"/>
                <w:sz w:val="24"/>
                <w:szCs w:val="24"/>
              </w:rPr>
              <w:t xml:space="preserve"> </w:t>
            </w:r>
            <w:r w:rsidRPr="00DF63A8">
              <w:rPr>
                <w:rFonts w:ascii="Times New Roman" w:eastAsiaTheme="majorEastAsia"/>
                <w:i/>
                <w:sz w:val="24"/>
                <w:szCs w:val="24"/>
              </w:rPr>
              <w:t xml:space="preserve">Cross-lagged Multilevel Model Testing </w:t>
            </w:r>
            <w:r w:rsidR="00F90CF6">
              <w:rPr>
                <w:rFonts w:ascii="Times New Roman" w:eastAsiaTheme="majorEastAsia"/>
                <w:i/>
                <w:sz w:val="24"/>
                <w:szCs w:val="24"/>
              </w:rPr>
              <w:t>Pre-Bedtime Stress</w:t>
            </w:r>
            <w:r>
              <w:rPr>
                <w:rFonts w:ascii="Times New Roman" w:eastAsiaTheme="majorEastAsia"/>
                <w:i/>
                <w:sz w:val="24"/>
                <w:szCs w:val="24"/>
              </w:rPr>
              <w:t xml:space="preserve"> as </w:t>
            </w:r>
            <w:r w:rsidR="00F90CF6">
              <w:rPr>
                <w:rFonts w:ascii="Times New Roman" w:eastAsiaTheme="majorEastAsia"/>
                <w:i/>
                <w:sz w:val="24"/>
                <w:szCs w:val="24"/>
              </w:rPr>
              <w:t xml:space="preserve">Predictor of Self-Reported Sleep </w:t>
            </w:r>
          </w:p>
        </w:tc>
      </w:tr>
      <w:tr w:rsidR="006F1B07" w14:paraId="773923CE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11C29A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636C5A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Person</w:t>
            </w:r>
          </w:p>
          <w:p w14:paraId="5F40B3CD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sted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3EAA18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Person</w:t>
            </w:r>
          </w:p>
          <w:p w14:paraId="0F1046C5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77A431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erson</w:t>
            </w:r>
          </w:p>
          <w:p w14:paraId="4EE2E795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DB1BAA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Person</w:t>
            </w:r>
          </w:p>
          <w:p w14:paraId="7DC12F1B" w14:textId="77777777" w:rsidR="006F1B07" w:rsidRPr="00DF63A8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ed</w:t>
            </w:r>
          </w:p>
        </w:tc>
      </w:tr>
      <w:tr w:rsidR="005A2A45" w14:paraId="1357CEBD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EF1E92" w14:textId="77777777" w:rsidR="005A2A45" w:rsidRPr="0090548C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  <w:p w14:paraId="661F7F8F" w14:textId="62748108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in)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6BC57A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  <w:p w14:paraId="199F24EB" w14:textId="2C83C95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  <w:r w:rsidRPr="00A8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</w:t>
            </w:r>
            <w:r w:rsidRPr="00A8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]   </w:t>
            </w:r>
            <w:r w:rsidR="005A2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B561EE" w14:textId="147DDD34" w:rsidR="005A2A45" w:rsidRDefault="00566FCE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A2A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  <w:r w:rsidR="005A2A45" w:rsidRPr="00A8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F5B8566" w14:textId="48BA146A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72DC1" w14:textId="4D0EC9F6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14:paraId="4B66BE61" w14:textId="3FA26B2D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35B58AB" w14:textId="2D33BFE8" w:rsidR="005A2A45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B19D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A8BC05E" w14:textId="1500717F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A93DE6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  <w:p w14:paraId="1C6A068C" w14:textId="3EB81C78" w:rsidR="005A2A45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5A2A45"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17E3CB" w14:textId="5E45AEAB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3FA92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357133DB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C43BD8F" w14:textId="3829046E" w:rsidR="005A2A45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2CF249" w14:textId="4FFC4AA5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2A45" w14:paraId="64BE14B5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18262F01" w14:textId="77777777" w:rsidR="005A2A45" w:rsidRPr="0090548C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  <w:p w14:paraId="1B6CE20B" w14:textId="0BE601D3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(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16E81AE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10092734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21, 0.40]</w:t>
            </w:r>
          </w:p>
          <w:p w14:paraId="1A9212BE" w14:textId="4CA35A8C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637C708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27B17233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10, 0.02]</w:t>
            </w:r>
          </w:p>
          <w:p w14:paraId="3A182155" w14:textId="64C98D0B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66F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481A293B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747A0828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 -0.18, 0.51</w:t>
            </w:r>
            <w:r w:rsidRPr="008B0C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C3A8930" w14:textId="1638D5C4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66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200BE57C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3EDE7E99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10, 0.02]</w:t>
            </w:r>
          </w:p>
          <w:p w14:paraId="336C81D8" w14:textId="0B6EA6B7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5A2A45" w14:paraId="24649BEE" w14:textId="77777777" w:rsidTr="00566FCE">
        <w:tc>
          <w:tcPr>
            <w:tcW w:w="708" w:type="pct"/>
          </w:tcPr>
          <w:p w14:paraId="6B2D4A67" w14:textId="77777777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438C4BC7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7843DC98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5E72A21C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</w:tcPr>
          <w:p w14:paraId="6EC205C7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2A45" w14:paraId="7DF96254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1A30E11" w14:textId="77777777" w:rsidR="005A2A45" w:rsidRPr="0090548C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  <w:p w14:paraId="42BEBE05" w14:textId="175F8C94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(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2A01E84A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70FDD461" w14:textId="4614269D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01FF744A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5E123D0E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2D3DEC4" w14:textId="05978A7A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66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19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7045019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B4E6599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16, 0.19]</w:t>
            </w:r>
          </w:p>
          <w:p w14:paraId="54200EE6" w14:textId="376EB7EC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5AF25E1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6755BCA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04, 0.07]</w:t>
            </w:r>
          </w:p>
          <w:p w14:paraId="2C0CB145" w14:textId="5A575C63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A2A45" w14:paraId="187249CD" w14:textId="77777777" w:rsidTr="00566FCE">
        <w:tc>
          <w:tcPr>
            <w:tcW w:w="708" w:type="pct"/>
          </w:tcPr>
          <w:p w14:paraId="633E2E8B" w14:textId="77777777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638C786A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1EF46642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2103AD19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</w:tcPr>
          <w:p w14:paraId="251457A0" w14:textId="77777777" w:rsidR="005A2A45" w:rsidRPr="00632C11" w:rsidRDefault="005A2A45" w:rsidP="005A2A45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2A45" w14:paraId="25C4111C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C2149D9" w14:textId="77777777" w:rsidR="005A2A45" w:rsidRPr="0090548C" w:rsidRDefault="005A2A45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  <w:p w14:paraId="73860B8C" w14:textId="241B047E" w:rsidR="005A2A45" w:rsidRPr="00632C11" w:rsidRDefault="005A2A45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5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3A08D595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4F9C8E74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1.69, 1.04]</w:t>
            </w:r>
          </w:p>
          <w:p w14:paraId="5CD3F9ED" w14:textId="4AC7A90D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255B00A0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3B7B46EC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84B07">
              <w:rPr>
                <w:rFonts w:ascii="Times New Roman" w:hAnsi="Times New Roman" w:cs="Times New Roman"/>
                <w:sz w:val="24"/>
                <w:szCs w:val="24"/>
              </w:rPr>
              <w:t>[-0.20, 0.40]</w:t>
            </w:r>
          </w:p>
          <w:p w14:paraId="53D3BBD7" w14:textId="68AD457E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5A2A45" w:rsidRPr="00285A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BF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B58081B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4478F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  <w:p w14:paraId="6C6748D4" w14:textId="77777777" w:rsidR="00566FCE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4478F">
              <w:rPr>
                <w:rFonts w:ascii="Times New Roman" w:hAnsi="Times New Roman" w:cs="Times New Roman"/>
                <w:sz w:val="24"/>
                <w:szCs w:val="24"/>
              </w:rPr>
              <w:t>[-2.17, 0.94]</w:t>
            </w:r>
          </w:p>
          <w:p w14:paraId="519F9E61" w14:textId="5A4FD095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5A2A45" w:rsidRPr="00285A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BF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E447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3A7A12B" w14:textId="77777777" w:rsidR="00566FCE" w:rsidRDefault="005A2A45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4478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5662C247" w14:textId="4301CDDA" w:rsidR="005A2A45" w:rsidRPr="00632C11" w:rsidRDefault="00566FCE" w:rsidP="005A2A4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4478F">
              <w:rPr>
                <w:rFonts w:ascii="Times New Roman" w:hAnsi="Times New Roman" w:cs="Times New Roman"/>
                <w:sz w:val="24"/>
                <w:szCs w:val="24"/>
              </w:rPr>
              <w:t>[-0.20, 0.44]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A2A4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  <w:r w:rsidR="005A2A45" w:rsidRPr="00285A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BF5B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A84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2A45" w:rsidRPr="00E447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F1B07" w14:paraId="4F2F5BC9" w14:textId="77777777" w:rsidTr="00566FCE"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6DD1278D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0BE737E6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405826C8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10D4914A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45D67410" w14:textId="77777777" w:rsidR="006F1B07" w:rsidRPr="00632C11" w:rsidRDefault="006F1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6E0FCEB" w14:textId="4FE3CA14" w:rsidR="006F1B07" w:rsidRPr="001C4E1C" w:rsidRDefault="006F1B07" w:rsidP="006F1B07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1C4E1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C4E1C">
        <w:rPr>
          <w:rFonts w:ascii="Times New Roman" w:hAnsi="Times New Roman" w:cs="Times New Roman"/>
          <w:sz w:val="24"/>
          <w:szCs w:val="24"/>
        </w:rPr>
        <w:t xml:space="preserve">. </w:t>
      </w:r>
      <w:r w:rsidR="00566FCE" w:rsidRPr="003F6143">
        <w:rPr>
          <w:rFonts w:ascii="Times New Roman" w:hAnsi="Times New Roman" w:cs="Times New Roman"/>
          <w:sz w:val="24"/>
          <w:szCs w:val="24"/>
        </w:rPr>
        <w:t>Results are unstandardized regression coefficients,</w:t>
      </w:r>
      <w:r w:rsidR="00566FCE">
        <w:rPr>
          <w:rFonts w:ascii="Times New Roman" w:hAnsi="Times New Roman" w:cs="Times New Roman"/>
          <w:sz w:val="24"/>
          <w:szCs w:val="24"/>
        </w:rPr>
        <w:t xml:space="preserve"> asterisks to indicate significance, </w:t>
      </w:r>
      <w:r w:rsidR="00566FCE" w:rsidRPr="003F6143">
        <w:rPr>
          <w:rFonts w:ascii="Times New Roman" w:hAnsi="Times New Roman" w:cs="Times New Roman"/>
          <w:sz w:val="24"/>
          <w:szCs w:val="24"/>
        </w:rPr>
        <w:t xml:space="preserve"> [95% confidence intervals]</w:t>
      </w:r>
      <w:r w:rsidR="00566FCE">
        <w:rPr>
          <w:rFonts w:ascii="Times New Roman" w:hAnsi="Times New Roman" w:cs="Times New Roman"/>
          <w:sz w:val="24"/>
          <w:szCs w:val="24"/>
        </w:rPr>
        <w:t xml:space="preserve">, </w:t>
      </w:r>
      <w:r w:rsidR="00566FCE" w:rsidRPr="003F6143">
        <w:rPr>
          <w:rFonts w:ascii="Times New Roman" w:hAnsi="Times New Roman" w:cs="Times New Roman"/>
          <w:sz w:val="24"/>
          <w:szCs w:val="24"/>
        </w:rPr>
        <w:t xml:space="preserve">Cohen’s </w:t>
      </w:r>
      <w:r w:rsidR="00566FCE" w:rsidRPr="003F6143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566FCE" w:rsidRPr="003F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66FCE">
        <w:rPr>
          <w:rFonts w:ascii="Times New Roman" w:hAnsi="Times New Roman" w:cs="Times New Roman"/>
          <w:sz w:val="24"/>
          <w:szCs w:val="24"/>
        </w:rPr>
        <w:t>.</w:t>
      </w:r>
      <w:r w:rsidRPr="001C4E1C">
        <w:rPr>
          <w:rFonts w:ascii="Times New Roman" w:hAnsi="Times New Roman" w:cs="Times New Roman"/>
          <w:sz w:val="24"/>
          <w:szCs w:val="24"/>
        </w:rPr>
        <w:t>TST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Total Sleep Time; SOL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Sleep Onset Latency</w:t>
      </w:r>
    </w:p>
    <w:p w14:paraId="6053A779" w14:textId="266A01D4" w:rsidR="006F1B07" w:rsidRDefault="006F1B07" w:rsidP="006F1B07">
      <w:pPr>
        <w:autoSpaceDE w:val="0"/>
        <w:autoSpaceDN w:val="0"/>
        <w:adjustRightInd w:val="0"/>
        <w:spacing w:after="0" w:line="0" w:lineRule="atLeast"/>
      </w:pPr>
      <w:r w:rsidRPr="001C4E1C">
        <w:rPr>
          <w:rFonts w:ascii="Times New Roman" w:hAnsi="Times New Roman" w:cs="Times New Roman"/>
          <w:sz w:val="24"/>
          <w:szCs w:val="24"/>
        </w:rPr>
        <w:t>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; WASO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Wake After Sleep Onset 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4E1C"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C4E1C">
        <w:rPr>
          <w:rFonts w:ascii="Times New Roman" w:hAnsi="Times New Roman" w:cs="Times New Roman"/>
          <w:sz w:val="24"/>
          <w:szCs w:val="24"/>
        </w:rPr>
        <w:t xml:space="preserve"> Sleep Efficiency (</w:t>
      </w:r>
      <w:proofErr w:type="spellStart"/>
      <w:r w:rsidR="00504BFC">
        <w:rPr>
          <w:rFonts w:ascii="Times New Roman" w:hAnsi="Times New Roman" w:cs="Times New Roman"/>
          <w:sz w:val="24"/>
          <w:szCs w:val="24"/>
        </w:rPr>
        <w:t>winzorised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Adjusted models included baseline and daily covariates: age; sex; race/ethnicity; body mass index; employment status; English language acculturation; subjective social status; time spent in Melbourne; COVID-19 period; student status; smoking status; alcohol consumption; day of week; composite phase deviation. </w:t>
      </w:r>
    </w:p>
    <w:p w14:paraId="3AAD14B2" w14:textId="0520DE3A" w:rsidR="00A84B07" w:rsidRDefault="00A84B07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981"/>
        <w:gridCol w:w="1981"/>
        <w:gridCol w:w="1981"/>
        <w:gridCol w:w="1991"/>
      </w:tblGrid>
      <w:tr w:rsidR="00A84B07" w:rsidRPr="00DF63A8" w14:paraId="1384144D" w14:textId="77777777" w:rsidTr="007E43B9">
        <w:trPr>
          <w:trHeight w:val="759"/>
        </w:trPr>
        <w:tc>
          <w:tcPr>
            <w:tcW w:w="5000" w:type="pct"/>
            <w:gridSpan w:val="5"/>
          </w:tcPr>
          <w:p w14:paraId="3DD0EF96" w14:textId="1118091F" w:rsidR="00A84B07" w:rsidRPr="006A7341" w:rsidRDefault="00F90CF6" w:rsidP="007E43B9">
            <w:pPr>
              <w:spacing w:line="0" w:lineRule="atLeast"/>
              <w:rPr>
                <w:rFonts w:ascii="Times New Roman" w:eastAsiaTheme="majorEastAsia"/>
                <w:sz w:val="24"/>
                <w:szCs w:val="24"/>
              </w:rPr>
            </w:pPr>
            <w:r w:rsidRPr="00DF63A8">
              <w:rPr>
                <w:rFonts w:ascii="Times New Roman" w:eastAsiaTheme="majorEastAsia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eastAsiaTheme="majorEastAsia"/>
                <w:sz w:val="24"/>
                <w:szCs w:val="24"/>
              </w:rPr>
              <w:t xml:space="preserve"> S</w:t>
            </w:r>
            <w:r w:rsidR="008D0F38">
              <w:rPr>
                <w:rFonts w:ascii="Times New Roman" w:eastAsiaTheme="majorEastAsia"/>
                <w:sz w:val="24"/>
                <w:szCs w:val="24"/>
              </w:rPr>
              <w:t>3</w:t>
            </w:r>
            <w:r>
              <w:rPr>
                <w:rFonts w:ascii="Times New Roman" w:eastAsiaTheme="majorEastAsia"/>
                <w:sz w:val="24"/>
                <w:szCs w:val="24"/>
              </w:rPr>
              <w:t>.</w:t>
            </w:r>
            <w:r w:rsidRPr="00DF63A8">
              <w:rPr>
                <w:rFonts w:ascii="Times New Roman" w:eastAsiaTheme="majorEastAsia"/>
                <w:sz w:val="24"/>
                <w:szCs w:val="24"/>
              </w:rPr>
              <w:t xml:space="preserve"> </w:t>
            </w:r>
            <w:r w:rsidRPr="00DF63A8">
              <w:rPr>
                <w:rFonts w:ascii="Times New Roman" w:eastAsiaTheme="majorEastAsia"/>
                <w:i/>
                <w:sz w:val="24"/>
                <w:szCs w:val="24"/>
              </w:rPr>
              <w:t xml:space="preserve">Cross-lagged Multilevel Model Testing </w:t>
            </w:r>
            <w:r>
              <w:rPr>
                <w:rFonts w:ascii="Times New Roman" w:eastAsiaTheme="majorEastAsia"/>
                <w:i/>
                <w:sz w:val="24"/>
                <w:szCs w:val="24"/>
              </w:rPr>
              <w:t>Self-Reported</w:t>
            </w:r>
            <w:r w:rsidRPr="00DF63A8">
              <w:rPr>
                <w:rFonts w:ascii="Times New Roman" w:eastAsiaTheme="majorEastAsia"/>
                <w:i/>
                <w:sz w:val="24"/>
                <w:szCs w:val="24"/>
              </w:rPr>
              <w:t xml:space="preserve"> Sleep</w:t>
            </w:r>
            <w:r>
              <w:rPr>
                <w:rFonts w:ascii="Times New Roman" w:eastAsiaTheme="majorEastAsia"/>
                <w:i/>
                <w:sz w:val="24"/>
                <w:szCs w:val="24"/>
              </w:rPr>
              <w:t xml:space="preserve"> as Predictor of Next-Day Stress</w:t>
            </w:r>
          </w:p>
        </w:tc>
      </w:tr>
      <w:tr w:rsidR="00A84B07" w14:paraId="0D26A788" w14:textId="77777777" w:rsidTr="00A84B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0B9A66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2F1F62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Person</w:t>
            </w:r>
          </w:p>
          <w:p w14:paraId="17D3D4C3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sted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5EE5E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Person</w:t>
            </w:r>
          </w:p>
          <w:p w14:paraId="76E66875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424852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erson</w:t>
            </w:r>
          </w:p>
          <w:p w14:paraId="09DD0FFD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BB181C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in-Person</w:t>
            </w:r>
          </w:p>
          <w:p w14:paraId="249898B2" w14:textId="77777777" w:rsidR="00A84B07" w:rsidRPr="00DF63A8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  <w:r w:rsidRPr="00DF6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ed</w:t>
            </w:r>
          </w:p>
        </w:tc>
      </w:tr>
      <w:tr w:rsidR="00161CFC" w14:paraId="3F4F99B2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B73E5F" w14:textId="77777777" w:rsidR="00161CFC" w:rsidRPr="0059571D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  <w:p w14:paraId="1EF5D3B4" w14:textId="59824079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753F91" w14:textId="77777777" w:rsidR="00566FCE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  <w:p w14:paraId="7091BDEB" w14:textId="77777777" w:rsidR="00566FCE" w:rsidRDefault="00566FCE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6, 0.34]</w:t>
            </w:r>
          </w:p>
          <w:p w14:paraId="16D07767" w14:textId="1CB0A540" w:rsidR="00161CFC" w:rsidRPr="00566FCE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566F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  <w:r w:rsidRPr="00436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9A7628" w14:textId="77777777" w:rsidR="00566FCE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744A6673" w14:textId="77777777" w:rsidR="00566FCE" w:rsidRDefault="00566FCE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[-0.10, 0.03]</w:t>
            </w:r>
          </w:p>
          <w:p w14:paraId="3D96F95F" w14:textId="3FC0556D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6F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6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66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9ED8F" w14:textId="77777777" w:rsidR="00566FCE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5ABBA450" w14:textId="77777777" w:rsidR="00566FCE" w:rsidRDefault="00566FCE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[-0.38, 0.29]</w:t>
            </w:r>
          </w:p>
          <w:p w14:paraId="0F6EC612" w14:textId="509A13E2" w:rsidR="00161CFC" w:rsidRPr="00632C11" w:rsidRDefault="00566FCE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259968" w14:textId="77777777" w:rsidR="00566FCE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-0.07*</w:t>
            </w:r>
          </w:p>
          <w:p w14:paraId="21BEB605" w14:textId="77777777" w:rsidR="00566FCE" w:rsidRDefault="00566FCE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671A">
              <w:rPr>
                <w:rFonts w:ascii="Times New Roman" w:hAnsi="Times New Roman" w:cs="Times New Roman"/>
                <w:sz w:val="24"/>
                <w:szCs w:val="24"/>
              </w:rPr>
              <w:t>[-0.13, 0.00]</w:t>
            </w:r>
          </w:p>
          <w:p w14:paraId="5BD96DA1" w14:textId="41F9A469" w:rsidR="00161CFC" w:rsidRPr="00632C11" w:rsidRDefault="00566FCE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161CFC" w:rsidRPr="00436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61CFC" w14:paraId="4FB38306" w14:textId="77777777" w:rsidTr="00566FCE">
        <w:tc>
          <w:tcPr>
            <w:tcW w:w="707" w:type="pct"/>
          </w:tcPr>
          <w:p w14:paraId="6BC82431" w14:textId="77777777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78216688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34675DA0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7C7FA474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</w:tcPr>
          <w:p w14:paraId="47D4F478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CFC" w14:paraId="18C5C4BB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E211793" w14:textId="77777777" w:rsidR="00161CFC" w:rsidRPr="0059571D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  <w:p w14:paraId="34B65872" w14:textId="569270EA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(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59BE246" w14:textId="77777777" w:rsidR="00232676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4B10746C" w14:textId="77777777" w:rsidR="00232676" w:rsidRDefault="00232676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11, 0.16]</w:t>
            </w:r>
          </w:p>
          <w:p w14:paraId="526BCA08" w14:textId="67652BAD" w:rsidR="00161CFC" w:rsidRPr="00632C11" w:rsidRDefault="00232676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543934CD" w14:textId="77777777" w:rsidR="00232676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  <w:p w14:paraId="4995865F" w14:textId="77777777" w:rsidR="00232676" w:rsidRDefault="00232676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3, 0.07]</w:t>
            </w:r>
          </w:p>
          <w:p w14:paraId="0581CA8E" w14:textId="2F4975F3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2326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2326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E6B8C31" w14:textId="77777777" w:rsidR="00232676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EE0041C" w14:textId="77777777" w:rsidR="00232676" w:rsidRDefault="00232676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C0F27DB" w14:textId="303EA68C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2326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23267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C47AB8C" w14:textId="77777777" w:rsidR="00232676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21A4AC65" w14:textId="77777777" w:rsidR="00232676" w:rsidRDefault="00232676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369B15B" w14:textId="6E881655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2326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326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161CFC" w14:paraId="4B14D50C" w14:textId="77777777" w:rsidTr="00566FCE">
        <w:tc>
          <w:tcPr>
            <w:tcW w:w="707" w:type="pct"/>
          </w:tcPr>
          <w:p w14:paraId="7618F726" w14:textId="77777777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36CE5601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24C63F1A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646FA102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</w:tcPr>
          <w:p w14:paraId="2980BE64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CFC" w14:paraId="7C689340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40C4286E" w14:textId="77777777" w:rsidR="00161CFC" w:rsidRPr="0059571D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  <w:p w14:paraId="793E1B93" w14:textId="404FEB23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(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nor/>
                    </m:r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</w:rPr>
                    <m:t>min</m:t>
                  </m:r>
                </m:e>
              </m:rad>
            </m:oMath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4790EBF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0FA545D4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17, 0.37]</w:t>
            </w:r>
          </w:p>
          <w:p w14:paraId="5BB65D53" w14:textId="215C99E9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2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5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5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701922F5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79220B1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6, 0.07]</w:t>
            </w:r>
          </w:p>
          <w:p w14:paraId="402F5C7C" w14:textId="788952BD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2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5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5622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E7568E0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33363A17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18, 0.48]</w:t>
            </w:r>
          </w:p>
          <w:p w14:paraId="1D8AE4D9" w14:textId="4738075C" w:rsidR="00161CFC" w:rsidRPr="00632C1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61CFC"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7E76BA61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583DAE4D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6, 0.07]</w:t>
            </w:r>
          </w:p>
          <w:p w14:paraId="0E054D06" w14:textId="4B7F2113" w:rsidR="00161CFC" w:rsidRPr="00632C1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61CFC" w14:paraId="40618AA0" w14:textId="77777777" w:rsidTr="00566FCE">
        <w:tc>
          <w:tcPr>
            <w:tcW w:w="707" w:type="pct"/>
          </w:tcPr>
          <w:p w14:paraId="52E607AB" w14:textId="77777777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5DC10A0E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51AB9A3E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</w:tcPr>
          <w:p w14:paraId="3F493096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</w:tcPr>
          <w:p w14:paraId="75D9D231" w14:textId="77777777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CFC" w14:paraId="478BFCC1" w14:textId="77777777" w:rsidTr="00566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532AC5E" w14:textId="77777777" w:rsidR="00161CFC" w:rsidRPr="0059571D" w:rsidRDefault="00161CFC" w:rsidP="00566FC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  <w:p w14:paraId="790FFA75" w14:textId="340B7CB3" w:rsidR="00161CFC" w:rsidRPr="00632C11" w:rsidRDefault="00161CFC" w:rsidP="00566FCE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95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2F5FE19B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01B41FB9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4, 0.02]</w:t>
            </w:r>
          </w:p>
          <w:p w14:paraId="5ABDD865" w14:textId="087CEFEA" w:rsidR="00161CFC" w:rsidRPr="00632C1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2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5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5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13C85684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5E47D18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1, 0.00]</w:t>
            </w:r>
          </w:p>
          <w:p w14:paraId="2EF4AC25" w14:textId="3C0C9EFA" w:rsidR="00161CFC" w:rsidRPr="00632C11" w:rsidRDefault="00161CFC" w:rsidP="0035622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62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35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35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</w:tcPr>
          <w:p w14:paraId="22C4E4BC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  <w:p w14:paraId="7D0847DC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6, 0.01]</w:t>
            </w:r>
          </w:p>
          <w:p w14:paraId="7CF8C592" w14:textId="4C93664D" w:rsidR="00161CFC" w:rsidRPr="00632C1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161CFC"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14:paraId="3F9AD5ED" w14:textId="77777777" w:rsidR="00356221" w:rsidRDefault="00161CFC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1DFF79B" w14:textId="77777777" w:rsidR="0035622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6786">
              <w:rPr>
                <w:rFonts w:ascii="Times New Roman" w:hAnsi="Times New Roman" w:cs="Times New Roman"/>
                <w:sz w:val="24"/>
                <w:szCs w:val="24"/>
              </w:rPr>
              <w:t>[-0.01, 0.00]</w:t>
            </w:r>
          </w:p>
          <w:p w14:paraId="68D17BEC" w14:textId="4DC8654C" w:rsidR="00161CFC" w:rsidRPr="00632C11" w:rsidRDefault="00356221" w:rsidP="00161CFC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1CF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161CFC" w:rsidRPr="00B2678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84B07" w14:paraId="12312A53" w14:textId="77777777" w:rsidTr="00A84B07"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606C40CB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33FE8CEE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4771507D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6129B6EE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14:paraId="185BBB67" w14:textId="77777777" w:rsidR="00A84B07" w:rsidRPr="00632C11" w:rsidRDefault="00A84B07" w:rsidP="007E43B9">
            <w:pPr>
              <w:spacing w:line="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4F3D61" w14:textId="280B76D0" w:rsidR="00A84B07" w:rsidRPr="00566FCE" w:rsidRDefault="00A84B07" w:rsidP="00A84B07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1C4E1C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C4E1C">
        <w:rPr>
          <w:rFonts w:ascii="Times New Roman" w:hAnsi="Times New Roman" w:cs="Times New Roman"/>
          <w:sz w:val="24"/>
          <w:szCs w:val="24"/>
        </w:rPr>
        <w:t xml:space="preserve">. </w:t>
      </w:r>
      <w:r w:rsidR="00566FCE" w:rsidRPr="003F6143">
        <w:rPr>
          <w:rFonts w:ascii="Times New Roman" w:hAnsi="Times New Roman" w:cs="Times New Roman"/>
          <w:sz w:val="24"/>
          <w:szCs w:val="24"/>
        </w:rPr>
        <w:t>Results are unstandardized regression coefficients,</w:t>
      </w:r>
      <w:r w:rsidR="00566FCE">
        <w:rPr>
          <w:rFonts w:ascii="Times New Roman" w:hAnsi="Times New Roman" w:cs="Times New Roman"/>
          <w:sz w:val="24"/>
          <w:szCs w:val="24"/>
        </w:rPr>
        <w:t xml:space="preserve"> asterisks to indicate significance, </w:t>
      </w:r>
      <w:r w:rsidR="00566FCE" w:rsidRPr="003F6143">
        <w:rPr>
          <w:rFonts w:ascii="Times New Roman" w:hAnsi="Times New Roman" w:cs="Times New Roman"/>
          <w:sz w:val="24"/>
          <w:szCs w:val="24"/>
        </w:rPr>
        <w:t xml:space="preserve"> [95% confidence intervals]</w:t>
      </w:r>
      <w:r w:rsidR="00566FCE">
        <w:rPr>
          <w:rFonts w:ascii="Times New Roman" w:hAnsi="Times New Roman" w:cs="Times New Roman"/>
          <w:sz w:val="24"/>
          <w:szCs w:val="24"/>
        </w:rPr>
        <w:t xml:space="preserve">, </w:t>
      </w:r>
      <w:r w:rsidR="00566FCE" w:rsidRPr="003F6143">
        <w:rPr>
          <w:rFonts w:ascii="Times New Roman" w:hAnsi="Times New Roman" w:cs="Times New Roman"/>
          <w:sz w:val="24"/>
          <w:szCs w:val="24"/>
        </w:rPr>
        <w:t xml:space="preserve">Cohen’s </w:t>
      </w:r>
      <w:r w:rsidR="00566FCE" w:rsidRPr="003F6143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566FCE" w:rsidRPr="003F61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66FCE">
        <w:rPr>
          <w:rFonts w:ascii="Times New Roman" w:hAnsi="Times New Roman" w:cs="Times New Roman"/>
          <w:sz w:val="24"/>
          <w:szCs w:val="24"/>
        </w:rPr>
        <w:t>.</w:t>
      </w:r>
      <w:r w:rsidRPr="001C4E1C">
        <w:rPr>
          <w:rFonts w:ascii="Times New Roman" w:hAnsi="Times New Roman" w:cs="Times New Roman"/>
          <w:sz w:val="24"/>
          <w:szCs w:val="24"/>
        </w:rPr>
        <w:t xml:space="preserve"> 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C4E1C">
        <w:rPr>
          <w:rFonts w:ascii="Times New Roman" w:hAnsi="Times New Roman" w:cs="Times New Roman"/>
          <w:sz w:val="24"/>
          <w:szCs w:val="24"/>
        </w:rPr>
        <w:t>. TST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Total Sleep Time; SOL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Sleep Onset Latency</w:t>
      </w:r>
      <w:r w:rsidR="00566FCE">
        <w:rPr>
          <w:rFonts w:ascii="Times New Roman" w:hAnsi="Times New Roman" w:cs="Times New Roman"/>
          <w:sz w:val="24"/>
          <w:szCs w:val="24"/>
        </w:rPr>
        <w:t xml:space="preserve"> </w:t>
      </w:r>
      <w:r w:rsidRPr="001C4E1C">
        <w:rPr>
          <w:rFonts w:ascii="Times New Roman" w:hAnsi="Times New Roman" w:cs="Times New Roman"/>
          <w:sz w:val="24"/>
          <w:szCs w:val="24"/>
        </w:rPr>
        <w:t>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; WASO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Wake After Sleep Onset 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4E1C"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C4E1C">
        <w:rPr>
          <w:rFonts w:ascii="Times New Roman" w:hAnsi="Times New Roman" w:cs="Times New Roman"/>
          <w:sz w:val="24"/>
          <w:szCs w:val="24"/>
        </w:rPr>
        <w:t xml:space="preserve"> Sleep Efficiency (</w:t>
      </w:r>
      <w:proofErr w:type="spellStart"/>
      <w:r w:rsidR="00504BFC">
        <w:rPr>
          <w:rFonts w:ascii="Times New Roman" w:hAnsi="Times New Roman" w:cs="Times New Roman"/>
          <w:sz w:val="24"/>
          <w:szCs w:val="24"/>
        </w:rPr>
        <w:t>winzorised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Adjusted models included baseline and daily covariates: age; sex; race/ethnicity; body mass index; employment status; English language acculturation; subjective social status; time spent in Melbourne; COVID-19 period; student status; smoking status; alcohol consumption; day of week; composite phase deviation. </w:t>
      </w:r>
    </w:p>
    <w:p w14:paraId="3D37A3E5" w14:textId="42D629C9" w:rsidR="006E3888" w:rsidRDefault="006E3888" w:rsidP="00BD0199"/>
    <w:p w14:paraId="48FADD71" w14:textId="77777777" w:rsidR="00E83DFB" w:rsidRDefault="00E83DFB" w:rsidP="00BD0199"/>
    <w:p w14:paraId="648FC539" w14:textId="77777777" w:rsidR="00D724F4" w:rsidRDefault="00D724F4" w:rsidP="006A2265">
      <w:pPr>
        <w:rPr>
          <w:rFonts w:ascii="Times New Roman" w:hAnsi="Times New Roman" w:cs="Times New Roman"/>
          <w:noProof/>
          <w:sz w:val="24"/>
          <w:szCs w:val="24"/>
        </w:rPr>
      </w:pPr>
    </w:p>
    <w:p w14:paraId="36EEA10B" w14:textId="77777777" w:rsidR="00D724F4" w:rsidRDefault="00D724F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8E21649" w14:textId="65662931" w:rsidR="00D724F4" w:rsidRDefault="00D724F4" w:rsidP="00D724F4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Hlk90405715"/>
      <w:r>
        <w:rPr>
          <w:rFonts w:ascii="Times New Roman" w:hAnsi="Times New Roman" w:cs="Times New Roman"/>
          <w:noProof/>
          <w:sz w:val="24"/>
          <w:szCs w:val="24"/>
        </w:rPr>
        <w:lastRenderedPageBreak/>
        <w:t>Table S</w:t>
      </w:r>
      <w:r w:rsidR="008D0F38"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Covariates as Predictors of EEG-assessed Sleep </w:t>
      </w:r>
    </w:p>
    <w:bookmarkEnd w:id="0"/>
    <w:tbl>
      <w:tblPr>
        <w:tblW w:w="9873" w:type="dxa"/>
        <w:tblInd w:w="108" w:type="dxa"/>
        <w:tblLook w:val="04A0" w:firstRow="1" w:lastRow="0" w:firstColumn="1" w:lastColumn="0" w:noHBand="0" w:noVBand="1"/>
      </w:tblPr>
      <w:tblGrid>
        <w:gridCol w:w="3229"/>
        <w:gridCol w:w="1230"/>
        <w:gridCol w:w="1076"/>
        <w:gridCol w:w="950"/>
        <w:gridCol w:w="996"/>
        <w:gridCol w:w="1196"/>
        <w:gridCol w:w="1196"/>
      </w:tblGrid>
      <w:tr w:rsidR="00D724F4" w:rsidRPr="00D724F4" w14:paraId="38077ADB" w14:textId="77777777" w:rsidTr="00A815D7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15B9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2BA7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9085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F2B1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48DF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3AF3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W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44EFF" w14:textId="77777777" w:rsidR="00D724F4" w:rsidRPr="00D724F4" w:rsidRDefault="00D724F4" w:rsidP="00D724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M</w:t>
            </w:r>
          </w:p>
        </w:tc>
      </w:tr>
      <w:tr w:rsidR="008D0F38" w:rsidRPr="00D724F4" w14:paraId="7D56FD14" w14:textId="77777777" w:rsidTr="00A815D7">
        <w:trPr>
          <w:trHeight w:val="300"/>
        </w:trPr>
        <w:tc>
          <w:tcPr>
            <w:tcW w:w="3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4E5" w14:textId="23E29BF8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gg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e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6CB" w14:textId="5C01125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** 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2D06" w14:textId="67CD79A2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2DE" w14:textId="76F85758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59DF" w14:textId="014464D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**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714" w14:textId="548E636F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B6A7" w14:textId="3627D78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**</w:t>
            </w:r>
          </w:p>
        </w:tc>
      </w:tr>
      <w:tr w:rsidR="008D0F38" w:rsidRPr="00D724F4" w14:paraId="0DE3160D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55C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F19" w14:textId="24171EA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028" w14:textId="3BAC2250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2B6" w14:textId="6E6DF448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456" w14:textId="637687B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760" w14:textId="70FA77B8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983" w14:textId="62913D2D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</w:tr>
      <w:tr w:rsidR="008D0F38" w:rsidRPr="00D724F4" w14:paraId="6B2A3C70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3EF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AF0B" w14:textId="7D27255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CF5" w14:textId="0EDA3B7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32D" w14:textId="41E4E22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CD3" w14:textId="2505C3B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4E92" w14:textId="2E73EC9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1A9" w14:textId="6D8F823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</w:tr>
      <w:tr w:rsidR="000F5380" w:rsidRPr="00D724F4" w14:paraId="516DDAE1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35C3" w14:textId="4E7D0200" w:rsidR="000F5380" w:rsidRPr="00D724F4" w:rsidRDefault="000F5380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Ref</w:t>
            </w:r>
            <w:r w:rsidR="001A5D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ian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56E8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A652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7FCA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46B8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CE9E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7212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0F38" w:rsidRPr="00D724F4" w14:paraId="7550D52F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20B" w14:textId="77777777" w:rsidR="008D0F38" w:rsidRPr="00D724F4" w:rsidRDefault="008D0F38" w:rsidP="00043607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Other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857C" w14:textId="28FE30D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FEB" w14:textId="6E2F6629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C63D" w14:textId="60DA9C5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F105" w14:textId="338319B5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503" w14:textId="47C6A8A0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F8C" w14:textId="2F8C0222" w:rsidR="008D0F38" w:rsidRPr="00D724F4" w:rsidRDefault="00A815D7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45</w:t>
            </w:r>
          </w:p>
        </w:tc>
      </w:tr>
      <w:tr w:rsidR="008D0F38" w:rsidRPr="00D724F4" w14:paraId="18C51728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F6D" w14:textId="77777777" w:rsidR="008D0F38" w:rsidRPr="00D724F4" w:rsidRDefault="008D0F38" w:rsidP="00043607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White/European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C1C" w14:textId="5B99155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AE6" w14:textId="689BBC0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366" w14:textId="7D4E127D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EB5D" w14:textId="1CB9042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82E" w14:textId="6A36C03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493" w14:textId="73299859" w:rsidR="008D0F38" w:rsidRPr="00D724F4" w:rsidRDefault="00A815D7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</w:tr>
      <w:tr w:rsidR="008D0F38" w:rsidRPr="00D724F4" w14:paraId="69CB9E4B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582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D1C" w14:textId="53E5936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FB2" w14:textId="29F3369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EF1" w14:textId="1C521DF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4FD" w14:textId="5705BE6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E44" w14:textId="0D8AC75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006" w14:textId="7CC8191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</w:t>
            </w:r>
          </w:p>
        </w:tc>
      </w:tr>
      <w:tr w:rsidR="008D0F38" w:rsidRPr="00D724F4" w14:paraId="5282FA38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9476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ent stat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E50" w14:textId="50FF1433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F09" w14:textId="54BB25C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C4B" w14:textId="7CC2736F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2C9" w14:textId="29DDA4B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52F" w14:textId="6032B56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4F95" w14:textId="529D5FBD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</w:tr>
      <w:tr w:rsidR="008D0F38" w:rsidRPr="00D724F4" w14:paraId="5F8A0E93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744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in Victor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4EB" w14:textId="035832C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B1A" w14:textId="63DA799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2F9" w14:textId="2435876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BB9" w14:textId="76C25C9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3B4" w14:textId="0F81189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FC69" w14:textId="2D439B2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8D0F38" w:rsidRPr="00D724F4" w14:paraId="3F364645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13B7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</w:t>
            </w:r>
            <w:proofErr w:type="spellEnd"/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ultur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60E" w14:textId="67A3C89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A102" w14:textId="30468F85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CDC" w14:textId="0123BC0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A89" w14:textId="20D2462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1DA" w14:textId="079A1D1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7FF" w14:textId="5F612CD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8D0F38" w:rsidRPr="00D724F4" w14:paraId="6F950FAB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AD98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ive Social Stat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29B" w14:textId="3B0455E0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B9B" w14:textId="54601B9D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FDDF" w14:textId="39E089D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466D" w14:textId="7778505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274" w14:textId="0063E93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A38D" w14:textId="63DA48C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8D0F38" w:rsidRPr="00D724F4" w14:paraId="21317B71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FCD8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 perio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FB3" w14:textId="184A6C0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8B7" w14:textId="2F50489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149" w14:textId="579AA5E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67F8" w14:textId="41167F6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3C48" w14:textId="42D74A50" w:rsidR="008D0F38" w:rsidRPr="00D724F4" w:rsidRDefault="00A815D7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D0F38" w:rsidRPr="00860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FEB" w14:textId="7B362A2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</w:tr>
      <w:tr w:rsidR="008D0F38" w:rsidRPr="00D724F4" w14:paraId="4ECEE611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534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5361" w14:textId="3D8F386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7F84" w14:textId="18C9409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C2D" w14:textId="1E7CCF8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04A" w14:textId="082765B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DD5" w14:textId="593C6E1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A43F" w14:textId="0A690835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8D0F38" w:rsidRPr="00D724F4" w14:paraId="27489416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AA4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2811" w14:textId="320C2BD9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2FE" w14:textId="10479F2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CFD" w14:textId="0BDDE0E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1359" w14:textId="5D3E7AF1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437" w14:textId="219A5A5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855F" w14:textId="5E7D035D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</w:tr>
      <w:tr w:rsidR="000F5380" w:rsidRPr="00D724F4" w14:paraId="4047D293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6DD5" w14:textId="10274B36" w:rsidR="000F5380" w:rsidRPr="00D724F4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Ref: Abstainer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694E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C8E1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16AA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30B4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4507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FD00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0F38" w:rsidRPr="00D724F4" w14:paraId="5EB59954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C29" w14:textId="77777777" w:rsidR="008D0F38" w:rsidRPr="00D724F4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at risk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544" w14:textId="2886CF9B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9969" w14:textId="1958EAE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477" w14:textId="4EB462B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278" w14:textId="24DB52C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C3F" w14:textId="4E88FEBE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0E2" w14:textId="6DE7801F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</w:t>
            </w:r>
          </w:p>
        </w:tc>
      </w:tr>
      <w:tr w:rsidR="008D0F38" w:rsidRPr="00D724F4" w14:paraId="57CF4498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370" w14:textId="77777777" w:rsidR="008D0F38" w:rsidRPr="00D724F4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Moderate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D6B" w14:textId="42BF1E2F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3EB" w14:textId="4A564F15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43E" w14:textId="57275408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826" w14:textId="29B12CE3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112" w14:textId="493E26F6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9E9" w14:textId="1CF3FF3C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8D0F38" w:rsidRPr="00D724F4" w14:paraId="7727C81C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5C2D" w14:textId="7777777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site Phase Devi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5D5" w14:textId="4EB51DD2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36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445" w14:textId="3267A482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6027" w14:textId="34CC0F44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4FF" w14:textId="0A77C307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*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8C28" w14:textId="0A571EBA" w:rsidR="008D0F38" w:rsidRPr="00D724F4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9520" w14:textId="26E34092" w:rsidR="008D0F38" w:rsidRPr="00D724F4" w:rsidRDefault="00A815D7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D0F38"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***</w:t>
            </w:r>
          </w:p>
        </w:tc>
      </w:tr>
      <w:tr w:rsidR="000F5380" w:rsidRPr="00D724F4" w14:paraId="4243926A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3382" w14:textId="1C17582C" w:rsidR="000F5380" w:rsidRPr="00D724F4" w:rsidRDefault="000F5380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of Week (Ref</w:t>
            </w:r>
            <w:r w:rsidR="001A5D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nday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D27A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5A66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F137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B60E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0036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3229D" w14:textId="77777777" w:rsidR="000F5380" w:rsidRPr="008D0F38" w:rsidRDefault="000F5380" w:rsidP="008D0F3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5D15" w:rsidRPr="00D724F4" w14:paraId="6D1D896F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9977A" w14:textId="4E88760A" w:rsidR="001A5D15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2AB6" w14:textId="065D3DA0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6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9103" w14:textId="4211CD9C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F489" w14:textId="4009B323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FA71" w14:textId="4F2A1AE8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B69E" w14:textId="1D572447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7EA6" w14:textId="33178425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1A5D15" w:rsidRPr="00D724F4" w14:paraId="04ADB3D9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3530" w14:textId="64253E37" w:rsidR="001A5D15" w:rsidRPr="00D724F4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43E2" w14:textId="75A60965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1FF2" w14:textId="7DC36D23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87DD" w14:textId="4D3EC4E3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1A59" w14:textId="7C1404F7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CC48" w14:textId="270F6308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BB0D" w14:textId="1456E195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</w:tr>
      <w:tr w:rsidR="001A5D15" w:rsidRPr="00D724F4" w14:paraId="40C9F24B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AD6A" w14:textId="03D0A2FE" w:rsidR="001A5D15" w:rsidRPr="00D724F4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8324" w14:textId="179A3802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1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C86F" w14:textId="1263635F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0152" w14:textId="09E7E14C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8D11" w14:textId="1FBAD36A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9CC4" w14:textId="5D4D42D4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F201" w14:textId="78099721" w:rsidR="001A5D15" w:rsidRPr="008D0F38" w:rsidRDefault="001A5D15" w:rsidP="001A5D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</w:tr>
      <w:tr w:rsidR="001A5D15" w:rsidRPr="00D724F4" w14:paraId="6DDDBCD0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20F" w14:textId="7609AA09" w:rsidR="001A5D15" w:rsidRPr="00D724F4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54E7" w14:textId="57A68C56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5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863" w14:textId="026EF718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B8F8" w14:textId="7BE50243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51D" w14:textId="364D4E59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*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D44" w14:textId="39E5E6DC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A7A" w14:textId="1346E074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*</w:t>
            </w:r>
          </w:p>
        </w:tc>
      </w:tr>
      <w:tr w:rsidR="001A5D15" w:rsidRPr="00D724F4" w14:paraId="30636ED2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73D" w14:textId="6BCD0B36" w:rsidR="001A5D15" w:rsidRPr="00D724F4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CC8" w14:textId="030216E4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6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649C" w14:textId="43083616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0E0" w14:textId="4F34B8ED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805" w14:textId="0EA1C04B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165" w14:textId="2873F84B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08C" w14:textId="6E7A3B02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69* </w:t>
            </w:r>
          </w:p>
        </w:tc>
      </w:tr>
      <w:tr w:rsidR="001A5D15" w:rsidRPr="00D724F4" w14:paraId="22436704" w14:textId="77777777" w:rsidTr="00A815D7">
        <w:trPr>
          <w:trHeight w:val="300"/>
        </w:trPr>
        <w:tc>
          <w:tcPr>
            <w:tcW w:w="3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3E76" w14:textId="3433FED8" w:rsidR="001A5D15" w:rsidRPr="00D724F4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da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1C59" w14:textId="666D46E2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2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2FF8" w14:textId="3DB635BF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E1F5" w14:textId="26F3A1BC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5BEE" w14:textId="1D663C8B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90D3" w14:textId="44CA3FD1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E6E9" w14:textId="5E61B5CD" w:rsidR="001A5D15" w:rsidRPr="00D724F4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*</w:t>
            </w:r>
          </w:p>
        </w:tc>
      </w:tr>
    </w:tbl>
    <w:p w14:paraId="3409098B" w14:textId="77777777" w:rsidR="00D724F4" w:rsidRDefault="00D724F4" w:rsidP="00D724F4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esults presented are unstandardized coefficients. 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C4E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C4E1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*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1C4E1C">
        <w:rPr>
          <w:rFonts w:ascii="Times New Roman" w:hAnsi="Times New Roman" w:cs="Times New Roman"/>
          <w:sz w:val="24"/>
          <w:szCs w:val="24"/>
        </w:rPr>
        <w:t>.  TST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Total Sleep Time; SOL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Sleep Onset Lat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E1C">
        <w:rPr>
          <w:rFonts w:ascii="Times New Roman" w:hAnsi="Times New Roman" w:cs="Times New Roman"/>
          <w:sz w:val="24"/>
          <w:szCs w:val="24"/>
        </w:rPr>
        <w:t>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; WASO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Wake After Sleep Onset 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4E1C"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C4E1C">
        <w:rPr>
          <w:rFonts w:ascii="Times New Roman" w:hAnsi="Times New Roman" w:cs="Times New Roman"/>
          <w:sz w:val="24"/>
          <w:szCs w:val="24"/>
        </w:rPr>
        <w:t xml:space="preserve"> Sleep Effici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winzorised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BMI = Body Mass Index. </w:t>
      </w:r>
    </w:p>
    <w:p w14:paraId="3049658F" w14:textId="77777777" w:rsidR="00D724F4" w:rsidRDefault="00D724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62AD17" w14:textId="0A724592" w:rsidR="00D724F4" w:rsidRDefault="00D724F4" w:rsidP="00D724F4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Hlk90405727"/>
      <w:r>
        <w:rPr>
          <w:rFonts w:ascii="Times New Roman" w:hAnsi="Times New Roman" w:cs="Times New Roman"/>
          <w:noProof/>
          <w:sz w:val="24"/>
          <w:szCs w:val="24"/>
        </w:rPr>
        <w:lastRenderedPageBreak/>
        <w:t>Table S</w:t>
      </w:r>
      <w:r w:rsidR="00526863"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Covariates as Predictors of Next-Day Stress  </w:t>
      </w:r>
    </w:p>
    <w:bookmarkEnd w:id="1"/>
    <w:tbl>
      <w:tblPr>
        <w:tblW w:w="9112" w:type="dxa"/>
        <w:tblInd w:w="108" w:type="dxa"/>
        <w:tblLook w:val="04A0" w:firstRow="1" w:lastRow="0" w:firstColumn="1" w:lastColumn="0" w:noHBand="0" w:noVBand="1"/>
      </w:tblPr>
      <w:tblGrid>
        <w:gridCol w:w="3136"/>
        <w:gridCol w:w="996"/>
        <w:gridCol w:w="996"/>
        <w:gridCol w:w="996"/>
        <w:gridCol w:w="996"/>
        <w:gridCol w:w="996"/>
        <w:gridCol w:w="996"/>
      </w:tblGrid>
      <w:tr w:rsidR="008D0F38" w:rsidRPr="008D0F38" w14:paraId="23654D1C" w14:textId="77777777" w:rsidTr="001A5D15">
        <w:trPr>
          <w:trHeight w:val="300"/>
        </w:trPr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EE9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9D1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S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E4C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B90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SO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8E1A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53A1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W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E18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M</w:t>
            </w:r>
          </w:p>
        </w:tc>
      </w:tr>
      <w:tr w:rsidR="008D0F38" w:rsidRPr="008D0F38" w14:paraId="21E42C6F" w14:textId="77777777" w:rsidTr="001A5D15">
        <w:trPr>
          <w:trHeight w:val="300"/>
        </w:trPr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1F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gged Stres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3B0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1*** 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BDB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E2B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43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0C7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15E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***</w:t>
            </w:r>
          </w:p>
        </w:tc>
      </w:tr>
      <w:tr w:rsidR="008D0F38" w:rsidRPr="008D0F38" w14:paraId="7CEDD814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40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C0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7D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294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9B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C0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9BD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8D0F38" w:rsidRPr="008D0F38" w14:paraId="6F1A9D06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7F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16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9E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E1F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14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C2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AE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</w:tr>
      <w:tr w:rsidR="001A5D15" w:rsidRPr="008D0F38" w14:paraId="40B9C984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41F0" w14:textId="53EB39E6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Ref: Asian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6795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9F56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88C7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E84C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99AE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7B9A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0F38" w:rsidRPr="008D0F38" w14:paraId="21489215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F58" w14:textId="77777777" w:rsidR="008D0F38" w:rsidRPr="008D0F38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Other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3007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62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6E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F3D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CA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E8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8D0F38" w:rsidRPr="008D0F38" w14:paraId="3BE5C563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592" w14:textId="77777777" w:rsidR="008D0F38" w:rsidRPr="008D0F38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 (White/European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8F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1E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03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62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C4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777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D0F38" w:rsidRPr="008D0F38" w14:paraId="5AEA93FD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2BA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4F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F7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67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DAD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81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0C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D0F38" w:rsidRPr="008D0F38" w14:paraId="54CD3CB2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32F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ent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B3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D9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87A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009" w14:textId="1B161B77" w:rsidR="008D0F38" w:rsidRPr="008D0F38" w:rsidRDefault="0024655A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D0F38"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877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5FD" w14:textId="7E54A5B2" w:rsidR="008D0F38" w:rsidRPr="008D0F38" w:rsidRDefault="005450F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D0F38"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D0F38" w:rsidRPr="008D0F38" w14:paraId="3C59C3B4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4E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in Victor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C3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E7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FB4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4D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14D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898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8D0F38" w:rsidRPr="008D0F38" w14:paraId="57B0D499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B2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</w:t>
            </w:r>
            <w:proofErr w:type="spellEnd"/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ccultu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E98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AE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93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E4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FF7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61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8D0F38" w:rsidRPr="008D0F38" w14:paraId="6152963B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C86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ive Social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51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750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C9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F1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23C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F7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8D0F38" w:rsidRPr="008D0F38" w14:paraId="1548CB33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BA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ID perio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CC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98C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993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A07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142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FFF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8D0F38" w:rsidRPr="008D0F38" w14:paraId="290C6AD7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1E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449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86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F6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2FB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05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9A69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8D0F38" w:rsidRPr="008D0F38" w14:paraId="171BBA8E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728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64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4A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74E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3EB1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13C5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5FD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1A5D15" w:rsidRPr="008D0F38" w14:paraId="365381AC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21E7" w14:textId="658A56B2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Ref: Abstainer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8BD5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6064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B964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FBBB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1CF0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DB28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0F38" w:rsidRPr="008D0F38" w14:paraId="086138C0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5CA" w14:textId="77777777" w:rsidR="008D0F38" w:rsidRPr="008D0F38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at risk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5C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E5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FD4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8A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BAF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559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</w:tr>
      <w:tr w:rsidR="008D0F38" w:rsidRPr="008D0F38" w14:paraId="18CCDAC4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383" w14:textId="77777777" w:rsidR="008D0F38" w:rsidRPr="008D0F38" w:rsidRDefault="008D0F38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(Moderate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03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92B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33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B1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4D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810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8D0F38" w:rsidRPr="008D0F38" w14:paraId="514E5E6E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996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site Phase Dev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94CE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56FC" w14:textId="45495072" w:rsidR="008D0F38" w:rsidRPr="008D0F38" w:rsidRDefault="001B417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D0F38"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B92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AC8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CDC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23A" w14:textId="77777777" w:rsidR="008D0F38" w:rsidRPr="008D0F38" w:rsidRDefault="008D0F38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1A5D15" w:rsidRPr="008D0F38" w14:paraId="6139B485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7198" w14:textId="2291CD94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y of Week (Ref: Monda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8D78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DF60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5B37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11B0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7C6F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6C98" w14:textId="77777777" w:rsidR="001A5D15" w:rsidRPr="008D0F38" w:rsidRDefault="001A5D15" w:rsidP="008D0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A5D15" w:rsidRPr="008D0F38" w14:paraId="70F75345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A6D3" w14:textId="7BAA3A2C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esd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E85D" w14:textId="4C86AAA3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E711" w14:textId="654D0468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4242" w14:textId="56AEF7C6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919A" w14:textId="116459A6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A08E" w14:textId="51CFEC4D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38BC" w14:textId="30A92C40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A5D15" w:rsidRPr="008D0F38" w14:paraId="76D9BACF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334B" w14:textId="54CF6476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dnesd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AD5F" w14:textId="334DE759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E95C" w14:textId="4EB10B10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2BB7" w14:textId="79023475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D548" w14:textId="64A36FED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2824" w14:textId="6D09C803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9FA7" w14:textId="2B4B110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A5D15" w:rsidRPr="008D0F38" w14:paraId="5FEDF3D9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06A6" w14:textId="1944AE81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ursd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D0EB" w14:textId="7AE757A9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28D35" w14:textId="181AF591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E8D2" w14:textId="5D4B893A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8D76" w14:textId="35DC4FD6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EB84" w14:textId="5FEF8F72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0655" w14:textId="045EE5EE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A5D15" w:rsidRPr="008D0F38" w14:paraId="122A979D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71D" w14:textId="49C4716B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id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59E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8F53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D39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4C8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4AB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0697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1A5D15" w:rsidRPr="008D0F38" w14:paraId="5DA6B2BE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3D3" w14:textId="02FDE6B6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turd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B90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8D8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D5E3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4333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DE48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596E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A5D15" w:rsidRPr="008D0F38" w14:paraId="7E492917" w14:textId="77777777" w:rsidTr="001A5D15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FE82" w14:textId="61888844" w:rsidR="001A5D15" w:rsidRPr="008D0F38" w:rsidRDefault="001A5D15" w:rsidP="001A5D15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day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B91E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58FE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3B861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5433F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191D8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C9AA" w14:textId="77777777" w:rsidR="001A5D15" w:rsidRPr="008D0F38" w:rsidRDefault="001A5D15" w:rsidP="001A5D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0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</w:tbl>
    <w:p w14:paraId="265FC061" w14:textId="1426C90C" w:rsidR="008D0F38" w:rsidRDefault="008D0F38" w:rsidP="008D0F38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esults presented are unstandardized coefficients. 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C4E1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1C4E1C">
        <w:rPr>
          <w:rFonts w:ascii="Times New Roman" w:hAnsi="Times New Roman" w:cs="Times New Roman"/>
          <w:i/>
          <w:iCs/>
          <w:sz w:val="24"/>
          <w:szCs w:val="24"/>
        </w:rPr>
        <w:t xml:space="preserve">* p </w:t>
      </w:r>
      <w:r w:rsidRPr="001C4E1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1C4E1C">
        <w:rPr>
          <w:rFonts w:ascii="Times New Roman" w:hAnsi="Times New Roman" w:cs="Times New Roman"/>
          <w:sz w:val="24"/>
          <w:szCs w:val="24"/>
        </w:rPr>
        <w:t>.  TST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Total Sleep Time; SOL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Sleep Onset Lat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E1C">
        <w:rPr>
          <w:rFonts w:ascii="Times New Roman" w:hAnsi="Times New Roman" w:cs="Times New Roman"/>
          <w:sz w:val="24"/>
          <w:szCs w:val="24"/>
        </w:rPr>
        <w:t>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; WASO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1C4E1C">
        <w:rPr>
          <w:rFonts w:ascii="Times New Roman" w:hAnsi="Times New Roman" w:cs="Times New Roman"/>
          <w:sz w:val="24"/>
          <w:szCs w:val="24"/>
        </w:rPr>
        <w:t>Wake After Sleep Onset (square-</w:t>
      </w:r>
      <w:proofErr w:type="spellStart"/>
      <w:r w:rsidRPr="001C4E1C">
        <w:rPr>
          <w:rFonts w:ascii="Times New Roman" w:hAnsi="Times New Roman" w:cs="Times New Roman"/>
          <w:sz w:val="24"/>
          <w:szCs w:val="24"/>
        </w:rPr>
        <w:t>root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 xml:space="preserve"> transformed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4E1C">
        <w:rPr>
          <w:rFonts w:ascii="Times New Roman" w:hAnsi="Times New Roman" w:cs="Times New Roman"/>
          <w:sz w:val="24"/>
          <w:szCs w:val="24"/>
        </w:rPr>
        <w:t xml:space="preserve"> S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C4E1C">
        <w:rPr>
          <w:rFonts w:ascii="Times New Roman" w:hAnsi="Times New Roman" w:cs="Times New Roman"/>
          <w:sz w:val="24"/>
          <w:szCs w:val="24"/>
        </w:rPr>
        <w:t xml:space="preserve"> Sleep Effici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winzorised</w:t>
      </w:r>
      <w:proofErr w:type="spellEnd"/>
      <w:r w:rsidRPr="001C4E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BMI = Body Mass Index. </w:t>
      </w:r>
      <w:r w:rsidR="000A434B">
        <w:rPr>
          <w:rFonts w:ascii="Times New Roman" w:hAnsi="Times New Roman" w:cs="Times New Roman"/>
          <w:sz w:val="24"/>
          <w:szCs w:val="24"/>
        </w:rPr>
        <w:t xml:space="preserve">All sleep variables are EEG-assessed. </w:t>
      </w:r>
    </w:p>
    <w:p w14:paraId="2D0DD10C" w14:textId="4874E754" w:rsidR="006F1B07" w:rsidRPr="00D724F4" w:rsidRDefault="00E83DFB" w:rsidP="00D724F4">
      <w:pPr>
        <w:autoSpaceDE w:val="0"/>
        <w:autoSpaceDN w:val="0"/>
        <w:adjustRightInd w:val="0"/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8C2538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C253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C2538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6F1B07" w:rsidRPr="00D724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jUyNjU1sDSzNDRR0lEKTi0uzszPAykwNKoFACxQIO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wxwd0oswdaxe02x3vxs5ppaaesta0zda9&quot;&gt;My EndNote Library&lt;record-ids&gt;&lt;item&gt;60&lt;/item&gt;&lt;item&gt;61&lt;/item&gt;&lt;item&gt;62&lt;/item&gt;&lt;item&gt;63&lt;/item&gt;&lt;item&gt;64&lt;/item&gt;&lt;item&gt;65&lt;/item&gt;&lt;item&gt;66&lt;/item&gt;&lt;item&gt;68&lt;/item&gt;&lt;item&gt;110&lt;/item&gt;&lt;item&gt;151&lt;/item&gt;&lt;item&gt;153&lt;/item&gt;&lt;item&gt;232&lt;/item&gt;&lt;item&gt;234&lt;/item&gt;&lt;item&gt;250&lt;/item&gt;&lt;item&gt;267&lt;/item&gt;&lt;item&gt;306&lt;/item&gt;&lt;item&gt;308&lt;/item&gt;&lt;item&gt;322&lt;/item&gt;&lt;item&gt;341&lt;/item&gt;&lt;/record-ids&gt;&lt;/item&gt;&lt;/Libraries&gt;"/>
  </w:docVars>
  <w:rsids>
    <w:rsidRoot w:val="00F05544"/>
    <w:rsid w:val="00043607"/>
    <w:rsid w:val="00047FCA"/>
    <w:rsid w:val="000A434B"/>
    <w:rsid w:val="000D6E14"/>
    <w:rsid w:val="000F5380"/>
    <w:rsid w:val="00161CFC"/>
    <w:rsid w:val="001727E6"/>
    <w:rsid w:val="001A5D15"/>
    <w:rsid w:val="001B19D1"/>
    <w:rsid w:val="001B227F"/>
    <w:rsid w:val="001B4178"/>
    <w:rsid w:val="00232676"/>
    <w:rsid w:val="0024655A"/>
    <w:rsid w:val="00295BBA"/>
    <w:rsid w:val="002D31DE"/>
    <w:rsid w:val="00356221"/>
    <w:rsid w:val="003E19AD"/>
    <w:rsid w:val="004230EF"/>
    <w:rsid w:val="00435503"/>
    <w:rsid w:val="0043671A"/>
    <w:rsid w:val="00504BFC"/>
    <w:rsid w:val="00510596"/>
    <w:rsid w:val="00526863"/>
    <w:rsid w:val="005450F8"/>
    <w:rsid w:val="00566FCE"/>
    <w:rsid w:val="005A2A45"/>
    <w:rsid w:val="005A2AB6"/>
    <w:rsid w:val="005A6E27"/>
    <w:rsid w:val="0064546C"/>
    <w:rsid w:val="006A2265"/>
    <w:rsid w:val="006A42F2"/>
    <w:rsid w:val="006E3888"/>
    <w:rsid w:val="006F1B07"/>
    <w:rsid w:val="007847E4"/>
    <w:rsid w:val="007E43B9"/>
    <w:rsid w:val="00840BEA"/>
    <w:rsid w:val="00860917"/>
    <w:rsid w:val="008C2538"/>
    <w:rsid w:val="008D0F38"/>
    <w:rsid w:val="009C1460"/>
    <w:rsid w:val="009F7EB8"/>
    <w:rsid w:val="00A00382"/>
    <w:rsid w:val="00A815D7"/>
    <w:rsid w:val="00A84B07"/>
    <w:rsid w:val="00A91592"/>
    <w:rsid w:val="00B26786"/>
    <w:rsid w:val="00BD0199"/>
    <w:rsid w:val="00D04DE4"/>
    <w:rsid w:val="00D724F4"/>
    <w:rsid w:val="00DE1E3E"/>
    <w:rsid w:val="00E4478F"/>
    <w:rsid w:val="00E83DFB"/>
    <w:rsid w:val="00EA2753"/>
    <w:rsid w:val="00F05544"/>
    <w:rsid w:val="00F303C8"/>
    <w:rsid w:val="00F629E3"/>
    <w:rsid w:val="00F9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B4061"/>
  <w15:docId w15:val="{616F84F7-05AC-4698-B87D-C653B731E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4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B07"/>
    <w:rPr>
      <w:sz w:val="20"/>
      <w:szCs w:val="20"/>
    </w:rPr>
  </w:style>
  <w:style w:type="character" w:customStyle="1" w:styleId="gd15mcfceub">
    <w:name w:val="gd15mcfceub"/>
    <w:basedOn w:val="DefaultParagraphFont"/>
    <w:rsid w:val="00A84B07"/>
  </w:style>
  <w:style w:type="paragraph" w:customStyle="1" w:styleId="EndNoteBibliographyTitle">
    <w:name w:val="EndNote Bibliography Title"/>
    <w:basedOn w:val="Normal"/>
    <w:link w:val="EndNoteBibliographyTitleChar"/>
    <w:rsid w:val="00E83D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3D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3D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3DF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83D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DF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5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p</dc:creator>
  <cp:keywords/>
  <dc:description/>
  <cp:lastModifiedBy>Yang Yap</cp:lastModifiedBy>
  <cp:revision>5</cp:revision>
  <dcterms:created xsi:type="dcterms:W3CDTF">2021-02-15T04:00:00Z</dcterms:created>
  <dcterms:modified xsi:type="dcterms:W3CDTF">2022-01-20T02:03:00Z</dcterms:modified>
</cp:coreProperties>
</file>